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F4C5D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line="48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ary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Figure 1.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(A)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IR of cell viability after CAN or CUS treatment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NCI-H460 . (B)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 xml:space="preserve">IR of cell viability after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CTS and LH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 xml:space="preserve"> treatment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in HCT-116. Colony formation numbers of 5-8F (C, E)  and HCT-116 (D, H). Cell cycle changes of 5-8F (F, K)  and HCT-116 (I, M). Apoptosis rate of 5-8F (G, L)  and HCT-116 (J, N).</w:t>
      </w:r>
    </w:p>
    <w:p w14:paraId="233E79B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line="480" w:lineRule="auto"/>
        <w:jc w:val="both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ary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Figure 2.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Display differentially expressed genes after mRNA sequencing of different groups, with blue indicating down regulated genes and red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indicating up regulated genes, (A) CUS group (0 vs 125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).  (B) CUS group (0 vs 250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).  (C) CUS group (0 vs 500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).  (D) CUS +DDP group (0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0.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vs 125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0.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). (E) CUS +DDP group (0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0.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vs 250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0.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). (F) CUS +DDP group (0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0.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vs 500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0.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). (G) CUS +LH group (0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2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vs 125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2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). (H) CUS +LH group (0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2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vs 250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2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). (I) CUS +LH group (0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2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vs 500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µ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Gungsuh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/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2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). (J) DDP group (0 vs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0.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). (K) LH group (0 vs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25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μ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>g/mL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).</w:t>
      </w:r>
    </w:p>
    <w:p w14:paraId="4A59F96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line="480" w:lineRule="auto"/>
        <w:jc w:val="both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Supplement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ary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Figure 3.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mRNA expression in different combination-groups. (A) DDIT3. (B) HS3ST1. (C) LENG. (D) CASC19. (E) KRT23. (F) SPNS3. (G) GJB4. (H) MUC1. (I) NCOA5.</w:t>
      </w:r>
    </w:p>
    <w:p w14:paraId="4F8EFB1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ungsuh">
    <w:altName w:val="Malgun Gothic"/>
    <w:panose1 w:val="00000000000000000000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50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cs="Tahoma" w:eastAsiaTheme="minorEastAsia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4:29:56Z</dcterms:created>
  <dc:creator>34620</dc:creator>
  <cp:lastModifiedBy>Ranger </cp:lastModifiedBy>
  <dcterms:modified xsi:type="dcterms:W3CDTF">2025-09-24T14:3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DgzNDZjYzg2NmJlMzE4YzExMTQ4OGZjYTc1NzBkZjAiLCJ1c2VySWQiOiI0ODYyNDU2MDEifQ==</vt:lpwstr>
  </property>
  <property fmtid="{D5CDD505-2E9C-101B-9397-08002B2CF9AE}" pid="4" name="ICV">
    <vt:lpwstr>FC3D052B88444106AE1A7B2FA0DF630A_12</vt:lpwstr>
  </property>
</Properties>
</file>